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F09AE" w14:textId="5E36BE3C" w:rsidR="007728FC" w:rsidRPr="00F7681C" w:rsidRDefault="007728FC" w:rsidP="007728FC">
      <w:pPr>
        <w:spacing w:line="360" w:lineRule="auto"/>
        <w:ind w:right="-51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7681C">
        <w:rPr>
          <w:rFonts w:ascii="Times New Roman" w:hAnsi="Times New Roman"/>
          <w:sz w:val="24"/>
          <w:szCs w:val="24"/>
        </w:rPr>
        <w:t xml:space="preserve">Table </w:t>
      </w:r>
      <w:r w:rsidR="00F7681C">
        <w:rPr>
          <w:rFonts w:ascii="Times New Roman" w:hAnsi="Times New Roman"/>
          <w:sz w:val="24"/>
          <w:szCs w:val="24"/>
        </w:rPr>
        <w:t>S</w:t>
      </w:r>
      <w:r w:rsidR="00F4305C" w:rsidRPr="00F7681C">
        <w:rPr>
          <w:rFonts w:ascii="Times New Roman" w:hAnsi="Times New Roman"/>
          <w:sz w:val="24"/>
          <w:szCs w:val="24"/>
        </w:rPr>
        <w:t>3</w:t>
      </w:r>
      <w:r w:rsidRPr="00F7681C">
        <w:rPr>
          <w:rFonts w:ascii="Times New Roman" w:hAnsi="Times New Roman"/>
          <w:sz w:val="24"/>
          <w:szCs w:val="24"/>
        </w:rPr>
        <w:t xml:space="preserve">. Target gene expression in uncomplicated and severe sepsis over time by </w:t>
      </w:r>
      <w:proofErr w:type="spellStart"/>
      <w:r w:rsidRPr="00F7681C">
        <w:rPr>
          <w:rFonts w:ascii="Times New Roman" w:hAnsi="Times New Roman"/>
          <w:sz w:val="24"/>
          <w:szCs w:val="24"/>
        </w:rPr>
        <w:t>qPCR</w:t>
      </w:r>
      <w:proofErr w:type="spellEnd"/>
    </w:p>
    <w:tbl>
      <w:tblPr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126"/>
        <w:gridCol w:w="2410"/>
        <w:gridCol w:w="1417"/>
        <w:gridCol w:w="1418"/>
        <w:gridCol w:w="1417"/>
      </w:tblGrid>
      <w:tr w:rsidR="00CB46A5" w:rsidRPr="007772B4" w14:paraId="69D6089F" w14:textId="77777777" w:rsidTr="00295477">
        <w:trPr>
          <w:trHeight w:val="406"/>
        </w:trPr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832E61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Target gene express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479714BB" w14:textId="77777777" w:rsidR="00CB46A5" w:rsidRPr="007772B4" w:rsidRDefault="00CB46A5" w:rsidP="00C27D1A">
            <w:pPr>
              <w:spacing w:beforeLines="20" w:before="48" w:afterLines="40" w:after="96"/>
              <w:ind w:left="360" w:right="-228" w:hanging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Uncomplicated sepsis (n=10)*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</w:tcPr>
          <w:p w14:paraId="0A032D71" w14:textId="77777777" w:rsidR="00CB46A5" w:rsidRPr="007772B4" w:rsidRDefault="00CB46A5" w:rsidP="00C27D1A">
            <w:pPr>
              <w:spacing w:beforeLines="20" w:before="48" w:afterLines="40" w:after="96"/>
              <w:ind w:left="360" w:right="12" w:hanging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Severe sepsis/septic shock (n=17)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36F303EB" w14:textId="77777777" w:rsidR="00CB46A5" w:rsidRPr="007772B4" w:rsidRDefault="00CB46A5" w:rsidP="00C27D1A">
            <w:pPr>
              <w:spacing w:beforeLines="20" w:before="48" w:afterLines="40" w:after="96"/>
              <w:ind w:left="360" w:right="12" w:hanging="3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3EA2D3B" w14:textId="77777777" w:rsidR="00CB46A5" w:rsidRPr="007772B4" w:rsidRDefault="00CB46A5" w:rsidP="00C27D1A">
            <w:pPr>
              <w:spacing w:beforeLines="20" w:before="48" w:afterLines="40" w:after="96"/>
              <w:ind w:left="360" w:right="12" w:hanging="36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46A5" w:rsidRPr="007772B4" w14:paraId="39C2BF46" w14:textId="77777777" w:rsidTr="00295477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  <w:tcBorders>
              <w:top w:val="nil"/>
              <w:bottom w:val="single" w:sz="2" w:space="0" w:color="auto"/>
            </w:tcBorders>
          </w:tcPr>
          <w:p w14:paraId="5315B3F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14:paraId="02A5323F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Median (IQR)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16853A8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Median (IQR)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102259BC" w14:textId="77777777" w:rsidR="00CB46A5" w:rsidRPr="007772B4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p</w:t>
            </w:r>
            <w:r w:rsidRPr="00CB46A5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10D936E0" w14:textId="77777777" w:rsidR="00CB46A5" w:rsidRPr="007772B4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B46A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</w:tcPr>
          <w:p w14:paraId="781ADDFA" w14:textId="77777777" w:rsidR="00CB46A5" w:rsidRPr="007772B4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CB46A5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CB46A5" w:rsidRPr="007772B4" w14:paraId="25F314FD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7F30B937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proofErr w:type="spellStart"/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Adrenomedullin</w:t>
            </w:r>
            <w:proofErr w:type="spellEnd"/>
          </w:p>
          <w:p w14:paraId="0B3E7C8D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773CF394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7859641B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18625D04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10972A03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337A7A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3(-0.05-0.44)</w:t>
            </w:r>
            <w:r w:rsidRPr="00EE00C8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  <w:p w14:paraId="5BEE5570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1(-0.16-0.44)</w:t>
            </w:r>
          </w:p>
          <w:p w14:paraId="61508F97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3(-0.49-0.35)</w:t>
            </w:r>
          </w:p>
          <w:p w14:paraId="6AA16EE4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0(-0.02-0.78)</w:t>
            </w:r>
          </w:p>
        </w:tc>
        <w:tc>
          <w:tcPr>
            <w:tcW w:w="2410" w:type="dxa"/>
          </w:tcPr>
          <w:p w14:paraId="4E28154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C4B5E1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2 (-0.29-0.30)</w:t>
            </w:r>
          </w:p>
          <w:p w14:paraId="7F827351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4(-0.22-0.12)</w:t>
            </w:r>
          </w:p>
          <w:p w14:paraId="4A8EF0EC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1(-0.31-0.33)</w:t>
            </w:r>
          </w:p>
          <w:p w14:paraId="68BD695F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7(-0.18-0.21)</w:t>
            </w:r>
          </w:p>
        </w:tc>
        <w:tc>
          <w:tcPr>
            <w:tcW w:w="1417" w:type="dxa"/>
          </w:tcPr>
          <w:p w14:paraId="458040F8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4953AA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19</w:t>
            </w:r>
          </w:p>
          <w:p w14:paraId="6C1B9E5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77</w:t>
            </w:r>
          </w:p>
          <w:p w14:paraId="7A963390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949</w:t>
            </w:r>
          </w:p>
          <w:p w14:paraId="6F4511E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418" w:type="dxa"/>
          </w:tcPr>
          <w:p w14:paraId="1259123B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CD7941" w14:textId="7E1D2816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1417" w:type="dxa"/>
          </w:tcPr>
          <w:p w14:paraId="394DB594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B18975" w14:textId="753BB75E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</w:tr>
      <w:tr w:rsidR="00CB46A5" w:rsidRPr="007772B4" w14:paraId="0F5228D3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7978EC5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MCP-1</w:t>
            </w:r>
          </w:p>
          <w:p w14:paraId="2F0F11C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7028FEA3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6FBDB823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5C4DF98B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366B39D1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95C51E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7(-0.33-0.94)</w:t>
            </w:r>
          </w:p>
          <w:p w14:paraId="6EB7E098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9(-0.57-0.72)</w:t>
            </w:r>
          </w:p>
          <w:p w14:paraId="1F30191D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9(-0.34-0.90)</w:t>
            </w:r>
          </w:p>
          <w:p w14:paraId="1340249C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0(-0.52-0.76)</w:t>
            </w:r>
          </w:p>
        </w:tc>
        <w:tc>
          <w:tcPr>
            <w:tcW w:w="2410" w:type="dxa"/>
          </w:tcPr>
          <w:p w14:paraId="1EC93B8E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FE89FC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2(-0.57-0.50)</w:t>
            </w:r>
          </w:p>
          <w:p w14:paraId="4800426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7(-0.96-0.11)</w:t>
            </w:r>
          </w:p>
          <w:p w14:paraId="4CFFD8DC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33(-0.45-0.16)</w:t>
            </w:r>
          </w:p>
          <w:p w14:paraId="0E2F444B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45(-0.67-0.62)</w:t>
            </w:r>
          </w:p>
        </w:tc>
        <w:tc>
          <w:tcPr>
            <w:tcW w:w="1417" w:type="dxa"/>
          </w:tcPr>
          <w:p w14:paraId="465BB8F4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D33BF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05</w:t>
            </w:r>
          </w:p>
          <w:p w14:paraId="0DB0259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33</w:t>
            </w:r>
          </w:p>
          <w:p w14:paraId="399F91F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97</w:t>
            </w:r>
          </w:p>
          <w:p w14:paraId="39AF5E5D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94</w:t>
            </w:r>
          </w:p>
        </w:tc>
        <w:tc>
          <w:tcPr>
            <w:tcW w:w="1418" w:type="dxa"/>
          </w:tcPr>
          <w:p w14:paraId="3F97DF3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C3E104" w14:textId="405AE0FA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1417" w:type="dxa"/>
          </w:tcPr>
          <w:p w14:paraId="0EF691BB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09C1804" w14:textId="24415AB9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</w:tr>
      <w:tr w:rsidR="00CB46A5" w:rsidRPr="007772B4" w14:paraId="5D92A129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5DF4D22F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MIP-1β</w:t>
            </w:r>
          </w:p>
          <w:p w14:paraId="1430435F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1A955560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6DF910C0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07047D88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52506D8C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8774F7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5(-0.36-0.26)</w:t>
            </w:r>
          </w:p>
          <w:p w14:paraId="519F1127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33(-0.41-0.77)</w:t>
            </w:r>
          </w:p>
          <w:p w14:paraId="5E61F4E2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3(-0.41- -0.02)</w:t>
            </w:r>
          </w:p>
          <w:p w14:paraId="6EFC7BA2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3(-0.23-0.56)</w:t>
            </w:r>
          </w:p>
        </w:tc>
        <w:tc>
          <w:tcPr>
            <w:tcW w:w="2410" w:type="dxa"/>
          </w:tcPr>
          <w:p w14:paraId="671FE78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01A1EC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8(-0.54-0.89)</w:t>
            </w:r>
          </w:p>
          <w:p w14:paraId="2FADB4F3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42(-0.64-0.29)</w:t>
            </w:r>
          </w:p>
          <w:p w14:paraId="36039C6E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5(-0.42-0.25)</w:t>
            </w:r>
          </w:p>
          <w:p w14:paraId="4394ECBF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3(-0.13-0.57)</w:t>
            </w:r>
          </w:p>
        </w:tc>
        <w:tc>
          <w:tcPr>
            <w:tcW w:w="1417" w:type="dxa"/>
          </w:tcPr>
          <w:p w14:paraId="434B2B7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D0148E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880</w:t>
            </w:r>
          </w:p>
          <w:p w14:paraId="0AB163A1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43</w:t>
            </w:r>
          </w:p>
          <w:p w14:paraId="5247DB5F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39</w:t>
            </w:r>
          </w:p>
          <w:p w14:paraId="29B7BB15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685</w:t>
            </w:r>
          </w:p>
        </w:tc>
        <w:tc>
          <w:tcPr>
            <w:tcW w:w="1418" w:type="dxa"/>
          </w:tcPr>
          <w:p w14:paraId="79759FC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90D9DE" w14:textId="3080522A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1417" w:type="dxa"/>
          </w:tcPr>
          <w:p w14:paraId="7A422FFD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02C6D5" w14:textId="5837F35F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</w:tr>
      <w:tr w:rsidR="00CB46A5" w:rsidRPr="007772B4" w14:paraId="04A1FC79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5D3D7C2F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proofErr w:type="spellStart"/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FasL</w:t>
            </w:r>
            <w:proofErr w:type="spellEnd"/>
          </w:p>
          <w:p w14:paraId="1AD1EC3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025EFAD5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10C9677E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19940367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5E533A7E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F7D6D4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8(-0.33-0.34)</w:t>
            </w:r>
          </w:p>
          <w:p w14:paraId="73F961CC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lastRenderedPageBreak/>
              <w:t>-0.03(-0.24-0.35)</w:t>
            </w:r>
          </w:p>
          <w:p w14:paraId="4129C6B2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6(-0.46-0.17)</w:t>
            </w:r>
          </w:p>
          <w:p w14:paraId="7AB8709B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62(0.05-0.76)</w:t>
            </w:r>
          </w:p>
        </w:tc>
        <w:tc>
          <w:tcPr>
            <w:tcW w:w="2410" w:type="dxa"/>
          </w:tcPr>
          <w:p w14:paraId="10C4D143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9CC0FE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1(-0.44-0.44)</w:t>
            </w:r>
          </w:p>
          <w:p w14:paraId="3DA4BF51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lastRenderedPageBreak/>
              <w:t>-0.50(-0.88-0.13)</w:t>
            </w:r>
          </w:p>
          <w:p w14:paraId="744C679B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8(-0.15-0.19)</w:t>
            </w:r>
          </w:p>
          <w:p w14:paraId="322F95B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4(-0.4-0.11)</w:t>
            </w:r>
          </w:p>
        </w:tc>
        <w:tc>
          <w:tcPr>
            <w:tcW w:w="1417" w:type="dxa"/>
          </w:tcPr>
          <w:p w14:paraId="668EDF8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22F0CD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651</w:t>
            </w:r>
          </w:p>
          <w:p w14:paraId="617CB460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lastRenderedPageBreak/>
              <w:t>0.133</w:t>
            </w:r>
          </w:p>
          <w:p w14:paraId="0820A0CB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02</w:t>
            </w:r>
          </w:p>
          <w:p w14:paraId="66C53E05" w14:textId="77777777" w:rsidR="00CB46A5" w:rsidRPr="00CB46A5" w:rsidRDefault="00CB46A5" w:rsidP="00C27D1A">
            <w:pPr>
              <w:spacing w:beforeLines="20" w:before="48" w:afterLines="40" w:after="96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B46A5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418" w:type="dxa"/>
          </w:tcPr>
          <w:p w14:paraId="45DCF53E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E94173" w14:textId="48B91926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1417" w:type="dxa"/>
          </w:tcPr>
          <w:p w14:paraId="75806417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80A761" w14:textId="598CCBBA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</w:tr>
      <w:tr w:rsidR="00CB46A5" w:rsidRPr="007772B4" w14:paraId="71A7C3C2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555F6554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lastRenderedPageBreak/>
              <w:t>IL-6</w:t>
            </w:r>
          </w:p>
          <w:p w14:paraId="47BF2A45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0BC58258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33262550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59724281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0F6E43E8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2FC41F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9(-0.33-0.14)</w:t>
            </w:r>
          </w:p>
          <w:p w14:paraId="07838C84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1(-0.44-0.29)</w:t>
            </w:r>
          </w:p>
          <w:p w14:paraId="5CB260B8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3(-0.35-0.11)</w:t>
            </w:r>
          </w:p>
          <w:p w14:paraId="42355899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9(-0.17-0.37)</w:t>
            </w:r>
          </w:p>
        </w:tc>
        <w:tc>
          <w:tcPr>
            <w:tcW w:w="2410" w:type="dxa"/>
          </w:tcPr>
          <w:p w14:paraId="1394B2B0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97B9E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4(-0.37-0.16)</w:t>
            </w:r>
          </w:p>
          <w:p w14:paraId="39C34342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="Tahoma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7(-0.54-0.09)</w:t>
            </w:r>
          </w:p>
          <w:p w14:paraId="12F8163E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="Tahoma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0(-0.30-0.15)</w:t>
            </w:r>
          </w:p>
          <w:p w14:paraId="527A052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="Tahoma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1(-0.04-0.21)</w:t>
            </w:r>
          </w:p>
        </w:tc>
        <w:tc>
          <w:tcPr>
            <w:tcW w:w="1417" w:type="dxa"/>
          </w:tcPr>
          <w:p w14:paraId="2E240DE5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35DF89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920</w:t>
            </w:r>
          </w:p>
          <w:p w14:paraId="05CD6057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43</w:t>
            </w:r>
          </w:p>
          <w:p w14:paraId="32F5ADB7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747</w:t>
            </w:r>
          </w:p>
          <w:p w14:paraId="16162398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1418" w:type="dxa"/>
          </w:tcPr>
          <w:p w14:paraId="0006A78B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E7BB71" w14:textId="3B0E93ED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9</w:t>
            </w:r>
          </w:p>
          <w:p w14:paraId="6A603716" w14:textId="77777777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22A2A5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2E4207" w14:textId="02C661F2" w:rsidR="001A15D1" w:rsidRDefault="001A15D1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</w:tr>
      <w:tr w:rsidR="00CB46A5" w:rsidRPr="007772B4" w14:paraId="3557E3B1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4C0DD2AD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IL-10</w:t>
            </w:r>
          </w:p>
          <w:p w14:paraId="49581196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52A7800E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7EE88DBF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3A92D179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2D7AD6D1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8FCAD1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9(-0.26-0.005)</w:t>
            </w:r>
          </w:p>
          <w:p w14:paraId="1364AB4A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4(-0.19-0.27)</w:t>
            </w:r>
          </w:p>
          <w:p w14:paraId="180BF6EC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5(-0.37-0.24)</w:t>
            </w:r>
          </w:p>
          <w:p w14:paraId="1E0C88B0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0(-0.28-0.43)</w:t>
            </w:r>
          </w:p>
        </w:tc>
        <w:tc>
          <w:tcPr>
            <w:tcW w:w="2410" w:type="dxa"/>
          </w:tcPr>
          <w:p w14:paraId="61E49051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815F1A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2(-0.14-0.48)</w:t>
            </w:r>
          </w:p>
          <w:p w14:paraId="362A1C99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8(0.10-0.42)</w:t>
            </w:r>
          </w:p>
          <w:p w14:paraId="0897DD3F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7(0.15-0.52)</w:t>
            </w:r>
          </w:p>
          <w:p w14:paraId="450F6E30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7(-0.15-0.57)</w:t>
            </w:r>
          </w:p>
        </w:tc>
        <w:tc>
          <w:tcPr>
            <w:tcW w:w="1417" w:type="dxa"/>
          </w:tcPr>
          <w:p w14:paraId="7C02F908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18A0B1" w14:textId="77777777" w:rsidR="00CB46A5" w:rsidRP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B46A5">
              <w:rPr>
                <w:rFonts w:ascii="Times New Roman" w:hAnsi="Times New Roman"/>
                <w:sz w:val="20"/>
                <w:szCs w:val="20"/>
              </w:rPr>
              <w:t>0.035</w:t>
            </w:r>
          </w:p>
          <w:p w14:paraId="60D978A5" w14:textId="77777777" w:rsidR="00CB46A5" w:rsidRP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B46A5">
              <w:rPr>
                <w:rFonts w:ascii="Times New Roman" w:hAnsi="Times New Roman"/>
                <w:sz w:val="20"/>
                <w:szCs w:val="20"/>
              </w:rPr>
              <w:t>0.102</w:t>
            </w:r>
          </w:p>
          <w:p w14:paraId="11F643B0" w14:textId="77777777" w:rsidR="00CB46A5" w:rsidRP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B46A5">
              <w:rPr>
                <w:rFonts w:ascii="Times New Roman" w:hAnsi="Times New Roman"/>
                <w:sz w:val="20"/>
                <w:szCs w:val="20"/>
              </w:rPr>
              <w:t>0.033</w:t>
            </w:r>
          </w:p>
          <w:p w14:paraId="2F8F6013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570</w:t>
            </w:r>
          </w:p>
        </w:tc>
        <w:tc>
          <w:tcPr>
            <w:tcW w:w="1418" w:type="dxa"/>
          </w:tcPr>
          <w:p w14:paraId="1A561FB8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A658807" w14:textId="750B8D5D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417" w:type="dxa"/>
          </w:tcPr>
          <w:p w14:paraId="097084B4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204731" w14:textId="3C9F909C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</w:tr>
      <w:tr w:rsidR="00CB46A5" w:rsidRPr="007772B4" w14:paraId="28BEBC9D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07C6BC5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IL-8</w:t>
            </w:r>
          </w:p>
          <w:p w14:paraId="6E33400C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3F2CF748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3B1766CA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0BCF20DD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242C6AB8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706E3AB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63(-0.79- -0.002)</w:t>
            </w:r>
          </w:p>
          <w:p w14:paraId="3E58F442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41(-0.62-0.09)</w:t>
            </w:r>
          </w:p>
          <w:p w14:paraId="759F5959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5(-0.87- -0.03)</w:t>
            </w:r>
          </w:p>
          <w:p w14:paraId="7D338F35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30(-0.35-0.64)</w:t>
            </w:r>
          </w:p>
        </w:tc>
        <w:tc>
          <w:tcPr>
            <w:tcW w:w="2410" w:type="dxa"/>
          </w:tcPr>
          <w:p w14:paraId="3E09E967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4BE5B8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6(-0.41-0.58)</w:t>
            </w:r>
          </w:p>
          <w:p w14:paraId="03B87A65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6(-0.51-0.20)</w:t>
            </w:r>
          </w:p>
          <w:p w14:paraId="573C3128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7(-0.36-0.72)</w:t>
            </w:r>
          </w:p>
          <w:p w14:paraId="3B36BBC6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7(-0.24-0.73)</w:t>
            </w:r>
          </w:p>
        </w:tc>
        <w:tc>
          <w:tcPr>
            <w:tcW w:w="1417" w:type="dxa"/>
          </w:tcPr>
          <w:p w14:paraId="3DCE7884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4F234C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08</w:t>
            </w:r>
          </w:p>
          <w:p w14:paraId="4ADF5B15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67</w:t>
            </w:r>
          </w:p>
          <w:p w14:paraId="75B61595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75</w:t>
            </w:r>
          </w:p>
          <w:p w14:paraId="6566F6FA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418" w:type="dxa"/>
          </w:tcPr>
          <w:p w14:paraId="573B2722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1DCCC8" w14:textId="13591ED8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417" w:type="dxa"/>
          </w:tcPr>
          <w:p w14:paraId="507B7262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45E714" w14:textId="2ADFFEE8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7</w:t>
            </w:r>
          </w:p>
        </w:tc>
      </w:tr>
      <w:tr w:rsidR="00CB46A5" w:rsidRPr="007772B4" w14:paraId="4CABE733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38569E6A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NGAL</w:t>
            </w:r>
          </w:p>
          <w:p w14:paraId="6E081801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478DD3DA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270524D8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0B63335C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77B60F6F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7B0C50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56(-0.61- -0.05)</w:t>
            </w:r>
          </w:p>
          <w:p w14:paraId="71941D9F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5(-0.61-0.26)</w:t>
            </w:r>
          </w:p>
          <w:p w14:paraId="5A413E51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7(-0.60-0.21)</w:t>
            </w:r>
          </w:p>
          <w:p w14:paraId="14009673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lastRenderedPageBreak/>
              <w:t>-0.21(0.67-0.51)</w:t>
            </w:r>
          </w:p>
        </w:tc>
        <w:tc>
          <w:tcPr>
            <w:tcW w:w="2410" w:type="dxa"/>
          </w:tcPr>
          <w:p w14:paraId="7598784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4AB545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8(-0.23-0.73)</w:t>
            </w:r>
          </w:p>
          <w:p w14:paraId="4E191FE9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0(-0.28-0.76)</w:t>
            </w:r>
          </w:p>
          <w:p w14:paraId="34EA139F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8(-0.63-0.67)</w:t>
            </w:r>
          </w:p>
          <w:p w14:paraId="12FF9CC5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lastRenderedPageBreak/>
              <w:t>-0.15(-0.44-0.75)</w:t>
            </w:r>
          </w:p>
        </w:tc>
        <w:tc>
          <w:tcPr>
            <w:tcW w:w="1417" w:type="dxa"/>
          </w:tcPr>
          <w:p w14:paraId="732DFB85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61701DF" w14:textId="77777777" w:rsidR="00CB46A5" w:rsidRPr="008106B2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8106B2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</w:p>
          <w:p w14:paraId="7BAF98DB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02</w:t>
            </w:r>
          </w:p>
          <w:p w14:paraId="1A880964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66</w:t>
            </w:r>
          </w:p>
          <w:p w14:paraId="6FDCF04E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lastRenderedPageBreak/>
              <w:t>0.570</w:t>
            </w:r>
          </w:p>
        </w:tc>
        <w:tc>
          <w:tcPr>
            <w:tcW w:w="1418" w:type="dxa"/>
          </w:tcPr>
          <w:p w14:paraId="5D00EFA0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FBDC45" w14:textId="07F5BEF2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1417" w:type="dxa"/>
          </w:tcPr>
          <w:p w14:paraId="6E42D3EF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3E0754" w14:textId="14C966DF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2</w:t>
            </w:r>
          </w:p>
        </w:tc>
      </w:tr>
      <w:tr w:rsidR="00CB46A5" w:rsidRPr="007772B4" w14:paraId="46A92302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79D16684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proofErr w:type="spellStart"/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lastRenderedPageBreak/>
              <w:t>Resistin</w:t>
            </w:r>
            <w:proofErr w:type="spellEnd"/>
          </w:p>
          <w:p w14:paraId="7156D1BB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2AB8F5D6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14BBD2CF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04930E4B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1898047A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AF07CC3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1(-0.42-0.14)</w:t>
            </w:r>
          </w:p>
          <w:p w14:paraId="16EF0069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2(-0.56-0.55)</w:t>
            </w:r>
          </w:p>
          <w:p w14:paraId="69EF7F21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4(-0.56-0.35)</w:t>
            </w:r>
          </w:p>
          <w:p w14:paraId="23ECFDAA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2(-0.28-0.40)</w:t>
            </w:r>
          </w:p>
        </w:tc>
        <w:tc>
          <w:tcPr>
            <w:tcW w:w="2410" w:type="dxa"/>
          </w:tcPr>
          <w:p w14:paraId="55CC331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D07BAE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2(-0.21-0.75)</w:t>
            </w:r>
          </w:p>
          <w:p w14:paraId="7A258DE3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2(-0.29-0.74)</w:t>
            </w:r>
          </w:p>
          <w:p w14:paraId="0DC128D7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7(-0.20-0.78)</w:t>
            </w:r>
          </w:p>
          <w:p w14:paraId="46487ED2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1(-0.73-0.66)</w:t>
            </w:r>
          </w:p>
        </w:tc>
        <w:tc>
          <w:tcPr>
            <w:tcW w:w="1417" w:type="dxa"/>
          </w:tcPr>
          <w:p w14:paraId="6636196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79597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56</w:t>
            </w:r>
          </w:p>
          <w:p w14:paraId="7E69E3E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93</w:t>
            </w:r>
          </w:p>
          <w:p w14:paraId="3F59CFB1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73</w:t>
            </w:r>
          </w:p>
          <w:p w14:paraId="738195F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570</w:t>
            </w:r>
          </w:p>
        </w:tc>
        <w:tc>
          <w:tcPr>
            <w:tcW w:w="1418" w:type="dxa"/>
          </w:tcPr>
          <w:p w14:paraId="79AAFA04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63D8D6" w14:textId="2F465CD2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3</w:t>
            </w:r>
          </w:p>
        </w:tc>
        <w:tc>
          <w:tcPr>
            <w:tcW w:w="1417" w:type="dxa"/>
          </w:tcPr>
          <w:p w14:paraId="0D7C33F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825FFD" w14:textId="70E2FC26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9</w:t>
            </w:r>
          </w:p>
        </w:tc>
      </w:tr>
      <w:tr w:rsidR="00CB46A5" w:rsidRPr="007772B4" w14:paraId="1AE6F272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61B0E31C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TLR2</w:t>
            </w:r>
          </w:p>
          <w:p w14:paraId="5A058BC7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21D02CA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4A4D0670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07FCCA63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07ECE753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7306D6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4(-0.13-0.29)</w:t>
            </w:r>
          </w:p>
          <w:p w14:paraId="25DA159D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4(-0.17-0.27)</w:t>
            </w:r>
          </w:p>
          <w:p w14:paraId="3A7BE1A8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1(-0.04-0.45)</w:t>
            </w:r>
          </w:p>
          <w:p w14:paraId="3D8CB7A8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2(-0.24-0.39)</w:t>
            </w:r>
          </w:p>
        </w:tc>
        <w:tc>
          <w:tcPr>
            <w:tcW w:w="2410" w:type="dxa"/>
          </w:tcPr>
          <w:p w14:paraId="5A6E88C3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818DC9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7(-0.25-0.21)</w:t>
            </w:r>
          </w:p>
          <w:p w14:paraId="4E2935E7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4(-0.35-0.02)</w:t>
            </w:r>
          </w:p>
          <w:p w14:paraId="1E05CF9D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7(-0.35-0.27)</w:t>
            </w:r>
          </w:p>
          <w:p w14:paraId="5FFA74B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4(-0.05-0.50)</w:t>
            </w:r>
          </w:p>
        </w:tc>
        <w:tc>
          <w:tcPr>
            <w:tcW w:w="1417" w:type="dxa"/>
          </w:tcPr>
          <w:p w14:paraId="265BFFD9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272F53C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51</w:t>
            </w:r>
          </w:p>
          <w:p w14:paraId="7F36CA9F" w14:textId="77777777" w:rsidR="00CB46A5" w:rsidRP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CB46A5">
              <w:rPr>
                <w:rFonts w:ascii="Times New Roman" w:hAnsi="Times New Roman"/>
                <w:sz w:val="20"/>
                <w:szCs w:val="20"/>
              </w:rPr>
              <w:t>0.030</w:t>
            </w:r>
          </w:p>
          <w:p w14:paraId="74082F11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75</w:t>
            </w:r>
          </w:p>
          <w:p w14:paraId="7902A25F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418" w:type="dxa"/>
          </w:tcPr>
          <w:p w14:paraId="3963B763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1C18CF" w14:textId="417F154D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7</w:t>
            </w:r>
          </w:p>
        </w:tc>
        <w:tc>
          <w:tcPr>
            <w:tcW w:w="1417" w:type="dxa"/>
          </w:tcPr>
          <w:p w14:paraId="4EF02116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F0B89B" w14:textId="6D321664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2</w:t>
            </w:r>
          </w:p>
        </w:tc>
      </w:tr>
      <w:tr w:rsidR="00CB46A5" w:rsidRPr="007772B4" w14:paraId="4DA0348A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</w:tcPr>
          <w:p w14:paraId="28EFB49D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TLR4</w:t>
            </w:r>
          </w:p>
          <w:p w14:paraId="0EF0C387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4589D960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54650EB7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43F27053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</w:tcPr>
          <w:p w14:paraId="46CC04EE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E60411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6(-0.15-0.39)</w:t>
            </w:r>
          </w:p>
          <w:p w14:paraId="6236BF57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5(0.01-0.33)</w:t>
            </w:r>
          </w:p>
          <w:p w14:paraId="69574B2A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1(-0.30-0.36)</w:t>
            </w:r>
          </w:p>
          <w:p w14:paraId="54EB6CF0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7(-0.33-0.18)</w:t>
            </w:r>
          </w:p>
        </w:tc>
        <w:tc>
          <w:tcPr>
            <w:tcW w:w="2410" w:type="dxa"/>
          </w:tcPr>
          <w:p w14:paraId="66BF157E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BA8689A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5(-0.35-0.17)</w:t>
            </w:r>
          </w:p>
          <w:p w14:paraId="16C1B005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5(-0.30-0.21)</w:t>
            </w:r>
          </w:p>
          <w:p w14:paraId="1F8A5BA7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6(-0.44-0.22)</w:t>
            </w:r>
          </w:p>
          <w:p w14:paraId="19EAD31D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17(-0.34-0.60)</w:t>
            </w:r>
          </w:p>
        </w:tc>
        <w:tc>
          <w:tcPr>
            <w:tcW w:w="1417" w:type="dxa"/>
          </w:tcPr>
          <w:p w14:paraId="60B1B0E9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DCCF63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92</w:t>
            </w:r>
          </w:p>
          <w:p w14:paraId="010CBC4B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="Tahoma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77</w:t>
            </w:r>
          </w:p>
          <w:p w14:paraId="60A04CFB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="Tahoma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56</w:t>
            </w:r>
          </w:p>
          <w:p w14:paraId="00B61AD2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="Tahoma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  <w:tc>
          <w:tcPr>
            <w:tcW w:w="1418" w:type="dxa"/>
          </w:tcPr>
          <w:p w14:paraId="4360F7A0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52F9CDD" w14:textId="7A0887FE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1417" w:type="dxa"/>
          </w:tcPr>
          <w:p w14:paraId="3591EC85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A1BB6D" w14:textId="3A2B7D43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</w:tr>
      <w:tr w:rsidR="00CB46A5" w:rsidRPr="007772B4" w14:paraId="5F437555" w14:textId="77777777" w:rsidTr="00CB46A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60" w:type="dxa"/>
            <w:tcBorders>
              <w:top w:val="nil"/>
              <w:bottom w:val="single" w:sz="12" w:space="0" w:color="auto"/>
            </w:tcBorders>
          </w:tcPr>
          <w:p w14:paraId="160C7A5C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7772B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UPAR</w:t>
            </w:r>
          </w:p>
          <w:p w14:paraId="77BEE84C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71E29362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-2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1C3D0679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i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3-6 hours post-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0</w:t>
            </w:r>
          </w:p>
          <w:p w14:paraId="6C2E0AC6" w14:textId="77777777" w:rsidR="00CB46A5" w:rsidRPr="007772B4" w:rsidRDefault="00CB46A5" w:rsidP="00C27D1A">
            <w:pPr>
              <w:spacing w:beforeLines="20" w:before="48" w:afterLines="40" w:after="96"/>
              <w:ind w:right="-447" w:firstLine="12"/>
              <w:rPr>
                <w:rFonts w:ascii="Times New Roman" w:hAnsi="Times New Roman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i/>
                <w:sz w:val="20"/>
                <w:szCs w:val="20"/>
              </w:rPr>
              <w:t>12-30 hours pos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T0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3D603E53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043BB50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1(-0.12-0.43)</w:t>
            </w:r>
          </w:p>
          <w:p w14:paraId="3175B8A4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5(-0.40-0.40)</w:t>
            </w:r>
          </w:p>
          <w:p w14:paraId="0C39377C" w14:textId="77777777" w:rsidR="00CB46A5" w:rsidRPr="007772B4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7(-0.18-0.46)</w:t>
            </w:r>
          </w:p>
          <w:p w14:paraId="0A12439A" w14:textId="77777777" w:rsidR="00CB46A5" w:rsidRDefault="00CB46A5" w:rsidP="00C27D1A">
            <w:pPr>
              <w:spacing w:beforeLines="20" w:before="48" w:afterLines="40" w:after="96"/>
              <w:ind w:left="12" w:right="-228" w:hanging="12"/>
              <w:jc w:val="center"/>
              <w:rPr>
                <w:rFonts w:ascii="Times New Roman" w:eastAsiaTheme="majorEastAsia" w:hAnsi="Times New Roman" w:cs="Tahoma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7(-0.02-0.32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79B81D38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45E8FA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07(-0.42-0.46)</w:t>
            </w:r>
          </w:p>
          <w:p w14:paraId="40078D92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-0.26(-0.57-0.13)</w:t>
            </w:r>
          </w:p>
          <w:p w14:paraId="7CCEF034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07(-0.55-0.29)</w:t>
            </w:r>
          </w:p>
          <w:p w14:paraId="29E1F6C0" w14:textId="77777777" w:rsidR="00CB46A5" w:rsidRDefault="00CB46A5" w:rsidP="00C27D1A">
            <w:pPr>
              <w:spacing w:beforeLines="20" w:before="48" w:afterLines="40" w:after="96"/>
              <w:ind w:right="-447" w:firstLine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27(-0.18-0.33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CC3E0F7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9A4CEE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40</w:t>
            </w:r>
          </w:p>
          <w:p w14:paraId="77862132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133</w:t>
            </w:r>
          </w:p>
          <w:p w14:paraId="6FB47A17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302</w:t>
            </w:r>
          </w:p>
          <w:p w14:paraId="79BCB92A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eastAsiaTheme="majorEastAsia" w:hAnsi="Times New Roman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7772B4">
              <w:rPr>
                <w:rFonts w:ascii="Times New Roman" w:hAnsi="Times New Roman"/>
                <w:sz w:val="20"/>
                <w:szCs w:val="20"/>
              </w:rPr>
              <w:t>0.93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456176E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818875A" w14:textId="65CDB00C" w:rsidR="00C27D1A" w:rsidRDefault="00C27D1A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3171501A" w14:textId="77777777" w:rsidR="00CB46A5" w:rsidRDefault="00CB46A5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0D74B7" w14:textId="1739E569" w:rsidR="00C27D1A" w:rsidRDefault="001A15D1" w:rsidP="00C27D1A">
            <w:pPr>
              <w:spacing w:beforeLines="20" w:before="48" w:afterLines="40" w:after="96"/>
              <w:ind w:left="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</w:tbl>
    <w:p w14:paraId="39F92A73" w14:textId="4DACA0AD" w:rsidR="00CB46A5" w:rsidRPr="00CB46A5" w:rsidRDefault="00CB46A5" w:rsidP="00CB46A5">
      <w:pPr>
        <w:ind w:right="68"/>
        <w:rPr>
          <w:rFonts w:ascii="Times New Roman" w:hAnsi="Times New Roman"/>
        </w:rPr>
      </w:pPr>
      <w:proofErr w:type="gramStart"/>
      <w:r w:rsidRPr="00CB46A5">
        <w:rPr>
          <w:rFonts w:ascii="Times New Roman" w:hAnsi="Times New Roman"/>
          <w:vertAlign w:val="superscript"/>
        </w:rPr>
        <w:lastRenderedPageBreak/>
        <w:t>1</w:t>
      </w:r>
      <w:r w:rsidRPr="00CB46A5">
        <w:rPr>
          <w:rFonts w:ascii="Times New Roman" w:hAnsi="Times New Roman"/>
        </w:rPr>
        <w:t>p value for the difference between uncomplicated and severe sepsis/septic shock (Mann Whitney).</w:t>
      </w:r>
      <w:proofErr w:type="gramEnd"/>
      <w:r w:rsidRPr="00CB46A5">
        <w:rPr>
          <w:rFonts w:ascii="Times New Roman" w:hAnsi="Times New Roman"/>
        </w:rPr>
        <w:t xml:space="preserve"> P values in </w:t>
      </w:r>
      <w:r w:rsidRPr="00CB46A5">
        <w:rPr>
          <w:rFonts w:ascii="Times New Roman" w:hAnsi="Times New Roman"/>
          <w:b/>
        </w:rPr>
        <w:t>bold</w:t>
      </w:r>
      <w:r w:rsidRPr="00CB46A5">
        <w:rPr>
          <w:rFonts w:ascii="Times New Roman" w:hAnsi="Times New Roman"/>
        </w:rPr>
        <w:t xml:space="preserve"> remain significant after </w:t>
      </w:r>
      <w:proofErr w:type="spellStart"/>
      <w:r w:rsidRPr="00CB46A5">
        <w:rPr>
          <w:rFonts w:ascii="Times New Roman" w:hAnsi="Times New Roman"/>
        </w:rPr>
        <w:t>Bonferroni</w:t>
      </w:r>
      <w:proofErr w:type="spellEnd"/>
      <w:r w:rsidRPr="00CB46A5">
        <w:rPr>
          <w:rFonts w:ascii="Times New Roman" w:hAnsi="Times New Roman"/>
        </w:rPr>
        <w:t xml:space="preserve"> correction</w:t>
      </w:r>
      <w:r w:rsidR="00CD128B">
        <w:rPr>
          <w:rFonts w:ascii="Times New Roman" w:hAnsi="Times New Roman"/>
        </w:rPr>
        <w:t xml:space="preserve"> (p&lt;0.013)</w:t>
      </w:r>
    </w:p>
    <w:p w14:paraId="26DE5F30" w14:textId="77777777" w:rsidR="00CB46A5" w:rsidRPr="00CB46A5" w:rsidRDefault="00CB46A5" w:rsidP="00CB46A5">
      <w:pPr>
        <w:ind w:right="68"/>
        <w:rPr>
          <w:rFonts w:ascii="Times New Roman" w:hAnsi="Times New Roman"/>
        </w:rPr>
      </w:pPr>
      <w:r w:rsidRPr="00CB46A5">
        <w:rPr>
          <w:rFonts w:ascii="Times New Roman" w:hAnsi="Times New Roman"/>
          <w:vertAlign w:val="superscript"/>
        </w:rPr>
        <w:t>2</w:t>
      </w:r>
      <w:r w:rsidRPr="00CB46A5">
        <w:rPr>
          <w:rFonts w:ascii="Times New Roman" w:hAnsi="Times New Roman"/>
        </w:rPr>
        <w:t>p value for change over time for uncomplicated sepsis (</w:t>
      </w:r>
      <w:proofErr w:type="spellStart"/>
      <w:r w:rsidRPr="00CB46A5">
        <w:rPr>
          <w:rFonts w:ascii="Times New Roman" w:hAnsi="Times New Roman"/>
        </w:rPr>
        <w:t>Skillings</w:t>
      </w:r>
      <w:proofErr w:type="spellEnd"/>
      <w:r w:rsidRPr="00CB46A5">
        <w:rPr>
          <w:rFonts w:ascii="Times New Roman" w:hAnsi="Times New Roman"/>
        </w:rPr>
        <w:t xml:space="preserve"> Mack)</w:t>
      </w:r>
    </w:p>
    <w:p w14:paraId="3BF66D02" w14:textId="77777777" w:rsidR="00CB46A5" w:rsidRDefault="00CB46A5" w:rsidP="00CB46A5">
      <w:pPr>
        <w:ind w:right="68"/>
        <w:rPr>
          <w:rFonts w:ascii="Times New Roman" w:hAnsi="Times New Roman"/>
        </w:rPr>
      </w:pPr>
      <w:r w:rsidRPr="00CB46A5">
        <w:rPr>
          <w:rFonts w:ascii="Times New Roman" w:hAnsi="Times New Roman"/>
          <w:vertAlign w:val="superscript"/>
        </w:rPr>
        <w:t>3</w:t>
      </w:r>
      <w:r w:rsidRPr="00CB46A5">
        <w:rPr>
          <w:rFonts w:ascii="Times New Roman" w:hAnsi="Times New Roman"/>
        </w:rPr>
        <w:t>p value for change over time for severe sepsis/septic shock (</w:t>
      </w:r>
      <w:proofErr w:type="spellStart"/>
      <w:r w:rsidRPr="00CB46A5">
        <w:rPr>
          <w:rFonts w:ascii="Times New Roman" w:hAnsi="Times New Roman"/>
        </w:rPr>
        <w:t>Skillings</w:t>
      </w:r>
      <w:proofErr w:type="spellEnd"/>
      <w:r w:rsidRPr="00CB46A5">
        <w:rPr>
          <w:rFonts w:ascii="Times New Roman" w:hAnsi="Times New Roman"/>
        </w:rPr>
        <w:t xml:space="preserve"> Mack)</w:t>
      </w:r>
    </w:p>
    <w:p w14:paraId="77C0C4E2" w14:textId="77777777" w:rsidR="00CB46A5" w:rsidRPr="00CB46A5" w:rsidRDefault="00CB46A5" w:rsidP="00CB46A5">
      <w:pPr>
        <w:ind w:right="68"/>
        <w:rPr>
          <w:rFonts w:ascii="Times New Roman" w:hAnsi="Times New Roman"/>
        </w:rPr>
      </w:pPr>
    </w:p>
    <w:p w14:paraId="394E062B" w14:textId="77777777" w:rsidR="007728FC" w:rsidRPr="00CB46A5" w:rsidRDefault="007728FC" w:rsidP="007728FC">
      <w:pPr>
        <w:spacing w:line="480" w:lineRule="auto"/>
        <w:ind w:right="68"/>
        <w:rPr>
          <w:rFonts w:ascii="Times New Roman" w:hAnsi="Times New Roman"/>
        </w:rPr>
      </w:pPr>
      <w:r w:rsidRPr="00CB46A5">
        <w:rPr>
          <w:rFonts w:ascii="Times New Roman" w:hAnsi="Times New Roman"/>
        </w:rPr>
        <w:t>*At T0, data was available from n=10 uncomplicated sepsis and n=17 severe sepsis/septic shock, at 1-2 hours post-T0, data was available from n=9 uncomplicated sepsis and n=13 severe sepsis/septic shock, at 3-6 hours post-T0, data was available from n=8 uncomplicated sepsis and n=15 severe sepsis/septic shock and at 12-30 hours post-T0, data was available from n=5 uncomplicated sepsis and n=7 severe sepsis/septic shock.</w:t>
      </w:r>
    </w:p>
    <w:p w14:paraId="014F610A" w14:textId="77777777" w:rsidR="007728FC" w:rsidRPr="00CB46A5" w:rsidRDefault="007728FC" w:rsidP="007728FC">
      <w:pPr>
        <w:spacing w:line="480" w:lineRule="auto"/>
        <w:ind w:right="68"/>
        <w:rPr>
          <w:rFonts w:ascii="Times New Roman" w:hAnsi="Times New Roman"/>
        </w:rPr>
      </w:pPr>
      <w:r w:rsidRPr="00CB46A5">
        <w:rPr>
          <w:rFonts w:ascii="Times New Roman" w:hAnsi="Times New Roman"/>
        </w:rPr>
        <w:t xml:space="preserve"># </w:t>
      </w:r>
      <w:proofErr w:type="gramStart"/>
      <w:r w:rsidRPr="00CB46A5">
        <w:rPr>
          <w:rFonts w:ascii="Times New Roman" w:hAnsi="Times New Roman"/>
        </w:rPr>
        <w:t>results</w:t>
      </w:r>
      <w:proofErr w:type="gramEnd"/>
      <w:r w:rsidRPr="00CB46A5">
        <w:rPr>
          <w:rFonts w:ascii="Times New Roman" w:hAnsi="Times New Roman"/>
        </w:rPr>
        <w:t xml:space="preserve"> are presented as Calculated </w:t>
      </w:r>
      <w:proofErr w:type="spellStart"/>
      <w:r w:rsidRPr="00CB46A5">
        <w:rPr>
          <w:rFonts w:ascii="Times New Roman" w:hAnsi="Times New Roman"/>
        </w:rPr>
        <w:t>Normalised</w:t>
      </w:r>
      <w:proofErr w:type="spellEnd"/>
      <w:r w:rsidRPr="00CB46A5">
        <w:rPr>
          <w:rFonts w:ascii="Times New Roman" w:hAnsi="Times New Roman"/>
        </w:rPr>
        <w:t xml:space="preserve"> Relative Quantity (CNRQ)</w:t>
      </w:r>
    </w:p>
    <w:p w14:paraId="5D4A5FB3" w14:textId="77777777" w:rsidR="009134F0" w:rsidRDefault="009134F0"/>
    <w:sectPr w:rsidR="009134F0" w:rsidSect="00CB46A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8FC"/>
    <w:rsid w:val="00025315"/>
    <w:rsid w:val="000757D9"/>
    <w:rsid w:val="001A15D1"/>
    <w:rsid w:val="00295477"/>
    <w:rsid w:val="007728FC"/>
    <w:rsid w:val="007E0F1A"/>
    <w:rsid w:val="009134F0"/>
    <w:rsid w:val="00C27D1A"/>
    <w:rsid w:val="00CB46A5"/>
    <w:rsid w:val="00CD128B"/>
    <w:rsid w:val="00F4305C"/>
    <w:rsid w:val="00F7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B2B4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8F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8F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01</Words>
  <Characters>3408</Characters>
  <Application>Microsoft Macintosh Word</Application>
  <DocSecurity>0</DocSecurity>
  <Lines>109</Lines>
  <Paragraphs>56</Paragraphs>
  <ScaleCrop>false</ScaleCrop>
  <Company/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Stone</dc:creator>
  <cp:keywords/>
  <dc:description/>
  <cp:lastModifiedBy>Shelley Stone</cp:lastModifiedBy>
  <cp:revision>9</cp:revision>
  <dcterms:created xsi:type="dcterms:W3CDTF">2014-07-22T00:57:00Z</dcterms:created>
  <dcterms:modified xsi:type="dcterms:W3CDTF">2014-09-30T04:49:00Z</dcterms:modified>
</cp:coreProperties>
</file>